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spacing w:before="240" w:after="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6</w:t>
      </w:r>
      <w:r>
        <w:rPr/>
        <w:t>. MirBase confirmed microRNAs functioning in different DPAs of cotton ovule development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2"/>
        <w:gridCol w:w="900"/>
        <w:gridCol w:w="2250"/>
        <w:gridCol w:w="1260"/>
        <w:gridCol w:w="3430"/>
        <w:gridCol w:w="5210"/>
      </w:tblGrid>
      <w:tr>
        <w:trPr/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mall RNA name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irBase match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LAST gene ID and score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ame</w:t>
            </w:r>
          </w:p>
        </w:tc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utative target protein ID</w:t>
            </w:r>
          </w:p>
        </w:tc>
        <w:tc>
          <w:tcPr>
            <w:tcW w:w="5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arget protein name</w:t>
            </w:r>
          </w:p>
        </w:tc>
      </w:tr>
      <w:tr>
        <w:trPr/>
        <w:tc>
          <w:tcPr>
            <w:tcW w:w="918" w:type="dxa"/>
            <w:gridSpan w:val="2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dpa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17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|48738994 (e= 0.018. +/+); AT3G55512.1 (e = 7e-05 +/+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. raimondii cDNA; ath-miR172D</w:t>
            </w:r>
          </w:p>
        </w:tc>
        <w:tc>
          <w:tcPr>
            <w:tcW w:w="3430" w:type="dxa"/>
            <w:tcBorders/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36920.1 (0.5 y); At5g60120.1 (0.5 y); At2g28056.1 (1); At2g28550.1 (1.5 y); At2g28550.2 (1.5y); At5g67180.1 (1.5 y); At2g39250.1 (1.5 y); At2g10440.1 (2.5); At1g32340.1 (2.5 y) At1g21060.1 (3); At3g49690.1 (3); At5g12900.1 (3); At5g19560.1 (3); At5g61110.1 (3); At5g65790.1 (3); At2g17520.1 (3); At3g47360.1 (3); At5g09560.1 (3); At3g12590.1 (3); At3g14770.1 (3)</w:t>
            </w:r>
          </w:p>
        </w:tc>
        <w:tc>
          <w:tcPr>
            <w:tcW w:w="521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oral homeotic protein APETALA2 (AP2); Hypothetical proteins; zinc finger (C3HC4-type RING finger); protein kinase family protein / Ire1 homolog-2 (IRE1-2); KH domain-containing protein; short-chain dehydrogenase/reductase (SDR); nodulin MtN3; expressed proteins; myb family transcription factor (MYB68)</w:t>
            </w:r>
          </w:p>
        </w:tc>
      </w:tr>
      <w:tr>
        <w:trPr/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dpa1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39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15420.1 (3); At5g03640.1 (3 y)</w:t>
            </w:r>
          </w:p>
        </w:tc>
        <w:tc>
          <w:tcPr>
            <w:tcW w:w="5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osin heavy chain protein; protein kinase family protein contains serine/threonine protein kinase domain</w:t>
            </w:r>
          </w:p>
        </w:tc>
      </w:tr>
      <w:tr>
        <w:trPr/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dpa8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39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8465.1 (e= 7e-05, +/+); gi|109839591(e = 0.005, +/+); gi|109889195 (e= 0.005, +/+); gi|109889196 (e= 0.005, +/+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390B; G. hirsutum cDNAs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3640.1 (2.5 y); At1g47890.1 (3 y); At5g49660.1 (3 y)</w:t>
            </w:r>
          </w:p>
        </w:tc>
        <w:tc>
          <w:tcPr>
            <w:tcW w:w="5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 resistance family protein contains leucine rich-repeat domains; protein kinase family protein contains serine/threonine protein kinase domain; leucine-rich repeat transmembrane protein kinase</w:t>
            </w:r>
          </w:p>
        </w:tc>
      </w:tr>
      <w:tr>
        <w:trPr>
          <w:trHeight w:val="1201" w:hRule="atLeast"/>
        </w:trPr>
        <w:tc>
          <w:tcPr>
            <w:tcW w:w="918" w:type="dxa"/>
            <w:gridSpan w:val="2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dpa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17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36920.1 (e= 7e-05, +/-); gi|109845337 (e = 0.005, +/+); gi|11203047 (e=0.005, +/-); cpp|34285 (e = 3e-04, +/-); cpp|37274| (e= 0.001, +/+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ETALA2 transcription factor; G. hirsutum cDNA; G. arboreum fiber library cDNAs</w:t>
            </w:r>
          </w:p>
        </w:tc>
        <w:tc>
          <w:tcPr>
            <w:tcW w:w="3430" w:type="dxa"/>
            <w:tcBorders/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36920.1 (0 y); At2g28550.1 (1 y); At2g28550.2 (1 y); At5g67180.1 (1 y); At2g39250.1 (1 y); At2g28056.1 (2.5); At3g12590.1 (2.5 ); At4g29430.1 (2.5); At4g37030.1 (3)</w:t>
            </w:r>
          </w:p>
        </w:tc>
        <w:tc>
          <w:tcPr>
            <w:tcW w:w="521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loral homeotic protein APETALA2 (AP2); 40S ribosomal protein S15A (RPS15aE); expressed proteins; hypothetical proteins</w:t>
            </w:r>
          </w:p>
        </w:tc>
      </w:tr>
      <w:tr>
        <w:trPr/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dpa1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39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8465.1 (e = 7e-05, +/+); gi|109889195 (e = 0.005, +/+); gi|109889195(e= 0.005; +/+); gi|109889196 (e= 0.005,+/-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lang w:val="en-US"/>
              </w:rPr>
              <w:t xml:space="preserve">MIR390B; </w:t>
            </w:r>
            <w:r>
              <w:rPr>
                <w:i/>
                <w:sz w:val="20"/>
                <w:lang w:val="en-US"/>
              </w:rPr>
              <w:t>G. hirsutum</w:t>
            </w:r>
            <w:r>
              <w:rPr>
                <w:sz w:val="20"/>
                <w:lang w:val="en-US"/>
              </w:rPr>
              <w:t xml:space="preserve"> cDNAs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3640.1 (2.5 y); At1g47890.1 (3 y); At5g49660.1 (3 y)</w:t>
            </w:r>
          </w:p>
        </w:tc>
        <w:tc>
          <w:tcPr>
            <w:tcW w:w="5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 resistance family protein contains leucine rich-repeat domains; protein kinase family protein contains serine/threonine protein kinase domain; leucine-rich repeat transmembrane protein kinase</w:t>
            </w:r>
          </w:p>
        </w:tc>
      </w:tr>
      <w:tr>
        <w:trPr/>
        <w:tc>
          <w:tcPr>
            <w:tcW w:w="918" w:type="dxa"/>
            <w:gridSpan w:val="2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dpa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h-mir853-like (e=0.00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8370.1 (3); At5g58370.2 (3)</w:t>
            </w:r>
          </w:p>
        </w:tc>
        <w:tc>
          <w:tcPr>
            <w:tcW w:w="5210" w:type="dxa"/>
            <w:tcBorders/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known expressed proteins</w:t>
            </w:r>
          </w:p>
        </w:tc>
      </w:tr>
      <w:tr>
        <w:trPr/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dpa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17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pp|34285 (e = 3e-04, +/-); cpp|37274 (e= 0.001, +/+); gi|11203047 (e = 0.005, +/-); AT4G36920.1(e = 7e-05, +/-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i/>
                <w:sz w:val="20"/>
                <w:lang w:val="en-US"/>
              </w:rPr>
              <w:t>G. arboreum</w:t>
            </w:r>
            <w:r>
              <w:rPr>
                <w:sz w:val="20"/>
                <w:lang w:val="en-US"/>
              </w:rPr>
              <w:t xml:space="preserve"> fiber cDNAs; APETALA2 transcription factor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36920.1 (0 y); At2g28550.1 (1 y); At2g28550.2 (1 y); At5g67180.1 (1 y); At2g39250.1 (1 y); At2g28056.1 (2.5) ; At3g12590.1 (2.5); At4g29430.1 (2.5); At4g37030.1 (3 )</w:t>
            </w:r>
          </w:p>
        </w:tc>
        <w:tc>
          <w:tcPr>
            <w:tcW w:w="5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ETALA2 (AP2); 40S ribosomal protein S15A (RPS15aE); AP2 domain-containing transcription factor; expressed protein; hypothetical protein</w:t>
            </w:r>
          </w:p>
        </w:tc>
      </w:tr>
      <w:tr>
        <w:trPr/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dpa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17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60120.1 (e = 0.006, +/-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ETALA2 transcription factor; TOE2 /TOE2 (TARGET OF EAT1/2) DNA binding transcription factor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28550.1 ( 0.5 y); At2g28550.2 (0.5 y); At5g60120.1 (0.5 y); At4g36920.1 (1 y); At5g67180.1 (1 y); At1g72050.1 (2) ; At1g72050.2 (2) ; At5g03415.1 (2) ; At1g08660.1 (2.5); At1g08660.2 (2.5); At2g39250.1 (2.5 y); At5g37060.1 (2.5); At2g24285.1 (3); At3g21500.1 (3); At3g21500.2 (3); At5g03550.1 (3); At5g61710.1 (3); At2g28056.1 (3); At4g25430.1 (3); At5g10520.1 (3 y); At5g47770.1 (3); At1g14460.1 (3); At2g42650.1 (3); At3g19760.1 (3); At4g23950.1 (3); At5g53780.1 (3); At5g61020.1 (3); At5g61020.2 (3); At5g66790.1 (3 y); At3g04530.1 (3 y); At5g61160.1 (3); At3g04110.1 (3)</w:t>
            </w:r>
          </w:p>
        </w:tc>
        <w:tc>
          <w:tcPr>
            <w:tcW w:w="5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osphoenolpyruvate carboxylase kinase 2 (PPCK2); glycosyl transferase family 29 protein / sialyltransferase family protein; YT521-B-like family protein; 1-deoxy-D-xylulose 5-phosphate synthase, putative / 1-deoxyxylulose-5-phosphate synthase, putative / DXP-synthase; DPB-1 transcription factor zinc finger (C2H2 type); AP2 domain-containing transcription factor; transferase family protein; protein kinase family protein; hypothetical proteins; expressed protein; cation/hydrogen exchanger, putative (CHX24); glutamate receptor family protein (GLR1.1); 60S ribosomal protein; DNA polymerase III; eukaryotic translation initiation factor 4A, putative / eIF-4A, putative / DEAD box RNA helicase; farnesyl pyrophosphate synthetase 1</w:t>
            </w:r>
          </w:p>
        </w:tc>
      </w:tr>
      <w:tr>
        <w:trPr/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dpa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R39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8465.1 (e = 7e-05, +/+); gi|109889195 (e = 0.005, +/+); gi|109889195(e= 0.005; +/+); gi|109889196 (e= 0.005,+/-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lang w:val="en-US"/>
              </w:rPr>
              <w:t xml:space="preserve">MIR390B; </w:t>
            </w:r>
            <w:r>
              <w:rPr>
                <w:i/>
                <w:sz w:val="20"/>
                <w:lang w:val="en-US"/>
              </w:rPr>
              <w:t xml:space="preserve">G. hirsutum </w:t>
            </w:r>
            <w:r>
              <w:rPr>
                <w:sz w:val="20"/>
                <w:lang w:val="en-US"/>
              </w:rPr>
              <w:t>cDNAs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3640.1 (2.5 y); At1g47890.1 (3 y); At5g49660.1 (3 y)</w:t>
            </w:r>
          </w:p>
        </w:tc>
        <w:tc>
          <w:tcPr>
            <w:tcW w:w="5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 resistance family protein contains leucine rich-repeat domains; protein kinase family protein contains serine/threonine protein kinase domain; leucine-rich repeat transmembrane protein kinase</w:t>
            </w:r>
          </w:p>
        </w:tc>
      </w:tr>
    </w:tbl>
    <w:p>
      <w:pPr>
        <w:pStyle w:val="Normal"/>
        <w:tabs>
          <w:tab w:val="clear" w:pos="720"/>
          <w:tab w:val="left" w:pos="1784" w:leader="none"/>
        </w:tabs>
        <w:spacing w:lineRule="auto" w:line="480"/>
        <w:rPr/>
      </w:pPr>
      <w:r>
        <w:rPr>
          <w:lang w:val="en-US"/>
        </w:rPr>
        <w:t xml:space="preserve">* Blasted against GenBank (NCBI); TAIR (AGI and Higher plant EST databases); and Cotton Pilot Project (CPP) EST database; **In parentheses, the target scores and conservation (y) between </w:t>
      </w:r>
      <w:r>
        <w:rPr>
          <w:i/>
          <w:lang w:val="en-US"/>
        </w:rPr>
        <w:t>A. thaliana</w:t>
      </w:r>
      <w:r>
        <w:rPr>
          <w:lang w:val="en-US"/>
        </w:rPr>
        <w:t xml:space="preserve"> and </w:t>
      </w:r>
      <w:r>
        <w:rPr>
          <w:i/>
          <w:lang w:val="en-US"/>
        </w:rPr>
        <w:t>O. sativa</w:t>
      </w:r>
      <w:r>
        <w:rPr>
          <w:lang w:val="en-US"/>
        </w:rPr>
        <w:t xml:space="preserve"> genomes were give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Geneva;Arial" w:cs="Times New Roman"/>
      <w:color w:val="auto"/>
      <w:sz w:val="24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sz w:val="28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i/>
      <w:sz w:val="28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Geneva;Arial"/>
      <w:sz w:val="28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eastAsia="Geneva;Arial"/>
      <w:b/>
      <w:sz w:val="28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right"/>
      <w:outlineLvl w:val="8"/>
    </w:pPr>
    <w:rPr>
      <w:rFonts w:eastAsia="Geneva;Arial"/>
      <w:b/>
      <w:sz w:val="28"/>
      <w:szCs w:val="20"/>
      <w:lang w:val="en-US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basedOn w:val="Style5"/>
    <w:qFormat/>
    <w:rPr>
      <w:rFonts w:ascii="Arial" w:hAnsi="Arial" w:cs="Arial"/>
      <w:b/>
      <w:bCs/>
      <w:kern w:val="2"/>
      <w:sz w:val="32"/>
      <w:szCs w:val="32"/>
      <w:lang w:val="ru-RU" w:bidi="ar-SA"/>
    </w:rPr>
  </w:style>
  <w:style w:type="character" w:styleId="2">
    <w:name w:val="Заголовок 2 Знак"/>
    <w:basedOn w:val="Style5"/>
    <w:qFormat/>
    <w:rPr>
      <w:rFonts w:ascii="Arial" w:hAnsi="Arial" w:cs="Arial"/>
      <w:b/>
      <w:bCs/>
      <w:i/>
      <w:iCs/>
      <w:sz w:val="28"/>
      <w:szCs w:val="28"/>
      <w:lang w:val="ru-RU" w:bidi="ar-SA"/>
    </w:rPr>
  </w:style>
  <w:style w:type="character" w:styleId="3">
    <w:name w:val="Заголовок 3 Знак"/>
    <w:basedOn w:val="Style5"/>
    <w:qFormat/>
    <w:rPr>
      <w:b/>
      <w:sz w:val="28"/>
      <w:lang w:val="en-US" w:bidi="ar-SA"/>
    </w:rPr>
  </w:style>
  <w:style w:type="character" w:styleId="4">
    <w:name w:val="Заголовок 4 Знак"/>
    <w:basedOn w:val="Style5"/>
    <w:qFormat/>
    <w:rPr>
      <w:rFonts w:ascii="Calibri" w:hAnsi="Calibri" w:cs="Calibri"/>
      <w:b/>
      <w:bCs/>
      <w:sz w:val="28"/>
      <w:szCs w:val="28"/>
      <w:lang w:val="ru-RU" w:bidi="ar-SA"/>
    </w:rPr>
  </w:style>
  <w:style w:type="character" w:styleId="5">
    <w:name w:val="Заголовок 5 Знак"/>
    <w:basedOn w:val="Style5"/>
    <w:qFormat/>
    <w:rPr>
      <w:b/>
      <w:i/>
      <w:sz w:val="28"/>
      <w:lang w:val="en-US" w:bidi="ar-SA"/>
    </w:rPr>
  </w:style>
  <w:style w:type="character" w:styleId="6">
    <w:name w:val="Заголовок 6 Знак"/>
    <w:basedOn w:val="Style5"/>
    <w:qFormat/>
    <w:rPr>
      <w:rFonts w:eastAsia="Geneva;Arial"/>
      <w:sz w:val="28"/>
      <w:lang w:val="en-US" w:bidi="ar-SA"/>
    </w:rPr>
  </w:style>
  <w:style w:type="character" w:styleId="7">
    <w:name w:val="Заголовок 7 Знак"/>
    <w:basedOn w:val="Style5"/>
    <w:qFormat/>
    <w:rPr>
      <w:rFonts w:eastAsia="Geneva;Arial"/>
      <w:b/>
      <w:sz w:val="28"/>
      <w:lang w:val="ru-RU" w:bidi="ar-SA"/>
    </w:rPr>
  </w:style>
  <w:style w:type="character" w:styleId="8">
    <w:name w:val="Заголовок 8 Знак"/>
    <w:basedOn w:val="Style5"/>
    <w:qFormat/>
    <w:rPr>
      <w:rFonts w:ascii="Calibri" w:hAnsi="Calibri" w:cs="Calibri"/>
      <w:i/>
      <w:iCs/>
      <w:sz w:val="24"/>
      <w:szCs w:val="24"/>
      <w:lang w:val="ru-RU" w:bidi="ar-SA"/>
    </w:rPr>
  </w:style>
  <w:style w:type="character" w:styleId="9">
    <w:name w:val="Заголовок 9 Знак"/>
    <w:basedOn w:val="Style5"/>
    <w:qFormat/>
    <w:rPr>
      <w:rFonts w:eastAsia="Geneva;Arial"/>
      <w:b/>
      <w:sz w:val="28"/>
      <w:lang w:val="en-US" w:bidi="ar-SA"/>
    </w:rPr>
  </w:style>
  <w:style w:type="character" w:styleId="Style6">
    <w:name w:val="Название Знак"/>
    <w:basedOn w:val="Style5"/>
    <w:qFormat/>
    <w:rPr>
      <w:b/>
      <w:caps/>
      <w:sz w:val="24"/>
      <w:szCs w:val="24"/>
      <w:lang w:val="ru-RU" w:bidi="ar-SA"/>
    </w:rPr>
  </w:style>
  <w:style w:type="character" w:styleId="Style7">
    <w:name w:val="Подзаголовок Знак"/>
    <w:basedOn w:val="Style5"/>
    <w:qFormat/>
    <w:rPr>
      <w:b/>
      <w:bCs/>
      <w:sz w:val="28"/>
      <w:szCs w:val="24"/>
      <w:lang w:val="ru-RU" w:bidi="ar-SA"/>
    </w:rPr>
  </w:style>
  <w:style w:type="character" w:styleId="21">
    <w:name w:val="Основной текст 2 Знак"/>
    <w:basedOn w:val="Style5"/>
    <w:qFormat/>
    <w:rPr>
      <w:rFonts w:eastAsia="Geneva;Arial"/>
      <w:b/>
      <w:sz w:val="24"/>
      <w:lang w:val="ru-RU"/>
    </w:rPr>
  </w:style>
  <w:style w:type="paragraph" w:styleId="Heading">
    <w:name w:val="Heading"/>
    <w:basedOn w:val="Normal"/>
    <w:next w:val="TextBody"/>
    <w:qFormat/>
    <w:pPr>
      <w:spacing w:lineRule="auto" w:line="360"/>
      <w:ind w:firstLine="540"/>
      <w:jc w:val="center"/>
    </w:pPr>
    <w:rPr>
      <w:b/>
      <w:cap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Название объекта"/>
    <w:basedOn w:val="Normal"/>
    <w:next w:val="Normal"/>
    <w:qFormat/>
    <w:pPr>
      <w:spacing w:lineRule="auto" w:line="360"/>
      <w:jc w:val="right"/>
    </w:pPr>
    <w:rPr>
      <w:b/>
      <w:sz w:val="20"/>
      <w:szCs w:val="20"/>
      <w:lang w:val="en-US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bCs/>
      <w:sz w:val="28"/>
    </w:rPr>
  </w:style>
  <w:style w:type="paragraph" w:styleId="22">
    <w:name w:val="Основной текст 2"/>
    <w:basedOn w:val="Normal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15:27:00Z</dcterms:created>
  <dc:creator>Amilo</dc:creator>
  <dc:description/>
  <cp:keywords/>
  <dc:language>en-US</dc:language>
  <cp:lastModifiedBy>Amilo</cp:lastModifiedBy>
  <dcterms:modified xsi:type="dcterms:W3CDTF">2008-09-04T16:08:00Z</dcterms:modified>
  <cp:revision>1</cp:revision>
  <dc:subject/>
  <dc:title/>
</cp:coreProperties>
</file>